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dditional Table S5. Solving metabolic burdens through multivariate modular engineering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927"/>
        <w:gridCol w:w="922"/>
        <w:gridCol w:w="748"/>
        <w:gridCol w:w="1209"/>
        <w:gridCol w:w="636"/>
        <w:gridCol w:w="761"/>
        <w:gridCol w:w="827"/>
      </w:tblGrid>
      <w:tr>
        <w:trPr>
          <w:trHeight w:val="404" w:hRule="atLeast"/>
        </w:trPr>
        <w:tc>
          <w:tcPr>
            <w:tcW w:w="1445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tic modification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mass (g/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2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 concn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 conc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120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 yield (mol/mol)</w:t>
            </w:r>
          </w:p>
        </w:tc>
        <w:tc>
          <w:tcPr>
            <w:tcW w:w="2224" w:type="dxa"/>
            <w:gridSpan w:val="3"/>
            <w:tcBorders>
              <w:top w:val="single" w:sz="8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fermentation product concn (mM)</w:t>
            </w:r>
          </w:p>
        </w:tc>
      </w:tr>
      <w:tr>
        <w:trPr>
          <w:trHeight w:val="551" w:hRule="atLeast"/>
        </w:trPr>
        <w:tc>
          <w:tcPr>
            <w:tcW w:w="1445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OH</w:t>
            </w:r>
          </w:p>
        </w:tc>
      </w:tr>
      <w:tr>
        <w:trPr>
          <w:trHeight w:val="315" w:hRule="atLeast"/>
        </w:trPr>
        <w:tc>
          <w:tcPr>
            <w:tcW w:w="747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de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-ZPG</w:t>
            </w:r>
          </w:p>
        </w:tc>
      </w:tr>
      <w:tr>
        <w:trPr>
          <w:trHeight w:val="31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R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±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±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±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1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R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1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R/H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1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R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±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±0.0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</w:tr>
      <w:tr>
        <w:trPr>
          <w:trHeight w:val="315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R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±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±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R/H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±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R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±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R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±0.0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R/H-T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±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±0.0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747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de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-RR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±0.0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±0.0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±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±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±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±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TT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±0.0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T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±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±0.0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747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de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-TT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L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±0.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M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±0.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PG/H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±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±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L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M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PG/H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±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L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±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±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97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M-RR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±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97" w:hRule="atLeast"/>
        </w:trPr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PG/H-RR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±2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±0.0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</w:tbl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Fermentation was performed in NBS mineral salts medium containing about 5% (wt/v) glucose and 100 mM potassium bicarbonate (37ºC, pH 7.0, 150 rpm, 96 hours).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>Cell mass was calculated from the highest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 xml:space="preserve"> value through the fermentation (1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>=0.333 g DCW l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).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  <w:szCs w:val="18"/>
        </w:rPr>
        <w:t>Abbreviations: Glu, Glucose; Suc, Succinate; Pyr, pyruvate; Ace, acetate; EtOH, ethanol. ZPG, Zwf/Pgl/Gnd module; RR, Rpi/Rpe module; TT, Tkt/Tal module; L, low activity; M, medium activity; H, high activity.</w:t>
      </w:r>
      <w:r>
        <w:rPr>
          <w:rFonts w:cs="Times New Roman" w:ascii="Times New Roman" w:hAnsi="Times New Roman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9:00Z</dcterms:modified>
  <cp:revision>1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